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235"/>
        <w:gridCol w:w="171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23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71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9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71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23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71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9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71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23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71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9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71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23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71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9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71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fig.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r>
              <w:rPr>
                <w:rFonts w:ascii="Arial" w:hAnsi="Arial" w:cs="Arial"/>
                <w:sz w:val="18"/>
                <w:szCs w:val="18"/>
              </w:rPr>
              <w:br w:type="textWrapping"/>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9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71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7-8，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8，Table S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7，fig.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 xml:space="preserve">8，Table S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8-9，fig.3，fig.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Table S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9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71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23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71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49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71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 Support materia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23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71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In Support materia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23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1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bl>
    <w:p>
      <w:pPr>
        <w:pStyle w:val="7"/>
        <w:rPr>
          <w:rFonts w:ascii="Arial" w:hAnsi="Arial" w:cs="Arial"/>
          <w:color w:val="auto"/>
        </w:rPr>
      </w:pPr>
    </w:p>
    <w:p>
      <w:pPr>
        <w:pStyle w:val="7"/>
        <w:spacing w:line="183" w:lineRule="atLeast"/>
        <w:jc w:val="both"/>
        <w:rPr>
          <w:rFonts w:ascii="Arial" w:hAnsi="Arial" w:cs="Arial"/>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DA2YTk5MTE2OTk2NjkxNTMwMDJlYWEzNDI3ZGNmZD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AE430AA"/>
    <w:rsid w:val="6849370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autoRedefine/>
    <w:semiHidden/>
    <w:unhideWhenUsed/>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1</TotalTime>
  <ScaleCrop>false</ScaleCrop>
  <LinksUpToDate>false</LinksUpToDate>
  <CharactersWithSpaces>7006</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mhf</cp:lastModifiedBy>
  <cp:lastPrinted>2020-11-24T03:02:00Z</cp:lastPrinted>
  <dcterms:modified xsi:type="dcterms:W3CDTF">2024-02-20T08:53:02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1957996BBF7A46BD8416B0D95468D98F_12</vt:lpwstr>
  </property>
</Properties>
</file>